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20"/>
        <w:gridCol w:w="3368"/>
      </w:tblGrid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8"/>
                <w:szCs w:val="28"/>
                <w:lang w:val="en-GB"/>
              </w:rPr>
            </w:pPr>
            <w:r>
              <w:rPr>
                <w:rFonts w:cs="Calibri"/>
                <w:b/>
                <w:sz w:val="28"/>
                <w:szCs w:val="28"/>
                <w:lang w:val="en-GB"/>
              </w:rPr>
              <w:t>Supplementary questions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8"/>
                <w:lang w:val="en-GB"/>
              </w:rPr>
            </w:pPr>
            <w:r>
              <w:rPr>
                <w:rFonts w:cs="Calibri"/>
                <w:b/>
                <w:sz w:val="28"/>
                <w:lang w:val="en-GB"/>
              </w:rPr>
              <w:t>Response alternatives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s your child had an asthma diagnosis by a physician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s your child had a hay fever or an allergic rhinitis diagnosis by a physician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s your child had an eczema diagnosis by a physician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ve you noticed that your child is sensitive to cats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f no, have you suspected that your child is sensitive to cats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ve you noticed that your child is sensitive to dogs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f no, have you suspected that your child is sensitive to dogs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ve you noticed that your child is sensitive to horses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Yes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f no, have you suspected that your child is sensitive to horses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ve you noticed that your child is sensitive to rodents? Guinea pig, rabbit, hamster, rat etc.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If no, have you suspected that your child is sensitive to rodents? Guinea pig, rabbit, hamster, rat etc. 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ve you noticed that your child is sensitive to pollen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f no, have you suspected that your child is sensitive to pollen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Report all drugs that your child has used during the last 12 months, for example tablets, ointments, nasal-drops, eye-drops, inhalation spray, inhalation powder. Indicate the name of the drug, the strength and dose (that is how much the child takes every time and how often.)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or example 2 tablets 3 times daily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Has your child a food allergy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If yes, which kind of food is your child allergic to?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il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Egg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is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eanut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ut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o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tone fruits (apples, pears, cherries, plums, peaches, nectarines)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 or No to each food item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f other food allergy, report each kind of food.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Free text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Which education has the father of the child?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ine-year compulsory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wo-year upper secondary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hree-four-year upper secondary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University or college education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Which education has the mother of the child?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ine-year compulsory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wo-year upper secondary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hree-four-year upper secondary education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t>University or collegeeducation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s anybody smoking indoor in the child’s home?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, daily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, often 1-4 times a week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, sometimes 1-3 times a month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, never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Did anybody smoke at home during the child’s first year of life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he father was smoking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The mother was smoking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Another member of the family was smoking</w:t>
            </w:r>
          </w:p>
        </w:tc>
      </w:tr>
      <w:tr>
        <w:trPr>
          <w:trHeight w:val="340" w:hRule="atLeast"/>
        </w:trPr>
        <w:tc>
          <w:tcPr>
            <w:tcW w:w="5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Was the child’s mother a smoker during the pregnancy?</w:t>
            </w:r>
          </w:p>
        </w:tc>
        <w:tc>
          <w:tcPr>
            <w:tcW w:w="3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Yes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o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headerReference w:type="default" r:id="rId2"/>
      <w:headerReference w:type="firs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Standardstycketypsnitt">
    <w:name w:val="Standardstycketypsnitt"/>
    <w:qFormat/>
    <w:rPr/>
  </w:style>
  <w:style w:type="character" w:styleId="Rubrik1Char">
    <w:name w:val="Rubrik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idhuvudChar">
    <w:name w:val="Sidhuvud Char"/>
    <w:basedOn w:val="Standardstycketypsnitt"/>
    <w:qFormat/>
    <w:rPr>
      <w:sz w:val="22"/>
      <w:szCs w:val="22"/>
    </w:rPr>
  </w:style>
  <w:style w:type="character" w:styleId="PageNumber">
    <w:name w:val="Page Number"/>
    <w:basedOn w:val="Standardstycketyp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15:23:00Z</dcterms:created>
  <dc:creator>Kristina Bröms</dc:creator>
  <dc:description/>
  <cp:keywords/>
  <dc:language>en-US</dc:language>
  <cp:lastModifiedBy>Kurt Svärdsudd</cp:lastModifiedBy>
  <dcterms:modified xsi:type="dcterms:W3CDTF">2012-11-29T08:25:00Z</dcterms:modified>
  <cp:revision>4</cp:revision>
  <dc:subject/>
  <dc:title/>
</cp:coreProperties>
</file>